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010766" w14:textId="57DAC626" w:rsidR="00620A04" w:rsidRDefault="00620A04" w:rsidP="002020EF">
      <w:pPr>
        <w:pStyle w:val="Caption"/>
        <w:spacing w:line="480" w:lineRule="auto"/>
        <w:rPr>
          <w:rFonts w:cs="Times New Roman"/>
        </w:rPr>
      </w:pPr>
      <w:r w:rsidRPr="00620A04">
        <w:rPr>
          <w:rFonts w:cs="Times New Roman"/>
        </w:rPr>
        <w:t xml:space="preserve">Supplementary Materials Table S1: </w:t>
      </w:r>
      <w:r w:rsidR="00527549">
        <w:rPr>
          <w:rFonts w:cs="Times New Roman"/>
        </w:rPr>
        <w:t xml:space="preserve">Summary of sampling regime for 2016 and 2018 sampling periods in the Sundays Estuary with relevant </w:t>
      </w:r>
      <w:r w:rsidR="002020EF">
        <w:rPr>
          <w:rFonts w:cs="Times New Roman"/>
        </w:rPr>
        <w:t>parameters measured</w:t>
      </w:r>
      <w:r w:rsidR="00D321F6">
        <w:rPr>
          <w:rFonts w:cs="Times New Roman"/>
        </w:rPr>
        <w:t>.</w:t>
      </w:r>
    </w:p>
    <w:tbl>
      <w:tblPr>
        <w:tblpPr w:leftFromText="180" w:rightFromText="180" w:vertAnchor="page" w:horzAnchor="margin" w:tblpY="2671"/>
        <w:tblW w:w="9299" w:type="dxa"/>
        <w:tblLook w:val="04A0" w:firstRow="1" w:lastRow="0" w:firstColumn="1" w:lastColumn="0" w:noHBand="0" w:noVBand="1"/>
      </w:tblPr>
      <w:tblGrid>
        <w:gridCol w:w="2102"/>
        <w:gridCol w:w="2777"/>
        <w:gridCol w:w="2083"/>
        <w:gridCol w:w="2337"/>
      </w:tblGrid>
      <w:tr w:rsidR="002020EF" w:rsidRPr="00620A04" w14:paraId="42F2FCAF" w14:textId="77777777" w:rsidTr="008C2713">
        <w:trPr>
          <w:trHeight w:val="286"/>
        </w:trPr>
        <w:tc>
          <w:tcPr>
            <w:tcW w:w="21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4ACAB8" w14:textId="77777777" w:rsidR="002020EF" w:rsidRPr="00620A04" w:rsidRDefault="002020EF" w:rsidP="008C4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20A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7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4FF2B9" w14:textId="77777777" w:rsidR="002020EF" w:rsidRPr="00620A04" w:rsidRDefault="002020EF" w:rsidP="008C4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20A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442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1F830A" w14:textId="77777777" w:rsidR="002020EF" w:rsidRPr="00620A04" w:rsidRDefault="002020EF" w:rsidP="008C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620A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Sampling year</w:t>
            </w:r>
          </w:p>
        </w:tc>
      </w:tr>
      <w:tr w:rsidR="002020EF" w:rsidRPr="00620A04" w14:paraId="05380AC7" w14:textId="77777777" w:rsidTr="008C2713">
        <w:trPr>
          <w:trHeight w:val="296"/>
        </w:trPr>
        <w:tc>
          <w:tcPr>
            <w:tcW w:w="21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ED4AE8C" w14:textId="77777777" w:rsidR="002020EF" w:rsidRPr="00620A04" w:rsidRDefault="002020EF" w:rsidP="008C4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20A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0391D0E" w14:textId="77777777" w:rsidR="002020EF" w:rsidRPr="00620A04" w:rsidRDefault="002020EF" w:rsidP="008C4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20A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A1C8703" w14:textId="77777777" w:rsidR="002020EF" w:rsidRPr="00620A04" w:rsidRDefault="002020EF" w:rsidP="008C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620A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016</w:t>
            </w:r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37471A1" w14:textId="77777777" w:rsidR="002020EF" w:rsidRPr="00620A04" w:rsidRDefault="002020EF" w:rsidP="008C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620A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018</w:t>
            </w:r>
          </w:p>
        </w:tc>
      </w:tr>
      <w:tr w:rsidR="002020EF" w:rsidRPr="00620A04" w14:paraId="136BC941" w14:textId="77777777" w:rsidTr="008C4B99">
        <w:trPr>
          <w:trHeight w:val="286"/>
        </w:trPr>
        <w:tc>
          <w:tcPr>
            <w:tcW w:w="4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022D3D" w14:textId="77777777" w:rsidR="002020EF" w:rsidRPr="00620A04" w:rsidRDefault="002020EF" w:rsidP="008C4B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620A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Sampling period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8E58CC" w14:textId="77777777" w:rsidR="002020EF" w:rsidRPr="00620A04" w:rsidRDefault="002020EF" w:rsidP="008C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20A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vember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F16991" w14:textId="77777777" w:rsidR="002020EF" w:rsidRPr="00620A04" w:rsidRDefault="002020EF" w:rsidP="008C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20A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id-October - November</w:t>
            </w:r>
          </w:p>
        </w:tc>
      </w:tr>
      <w:tr w:rsidR="002020EF" w:rsidRPr="00620A04" w14:paraId="73EE868F" w14:textId="77777777" w:rsidTr="008C4B99">
        <w:trPr>
          <w:trHeight w:val="286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147378" w14:textId="77777777" w:rsidR="002020EF" w:rsidRPr="00620A04" w:rsidRDefault="002020EF" w:rsidP="008C4B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620A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Season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9E868F" w14:textId="77777777" w:rsidR="002020EF" w:rsidRPr="00620A04" w:rsidRDefault="002020EF" w:rsidP="008C4B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620A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9CC5C3" w14:textId="77777777" w:rsidR="002020EF" w:rsidRPr="00620A04" w:rsidRDefault="002020EF" w:rsidP="008C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20A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pring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5B8AF5" w14:textId="77777777" w:rsidR="002020EF" w:rsidRPr="00620A04" w:rsidRDefault="002020EF" w:rsidP="008C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20A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pring</w:t>
            </w:r>
          </w:p>
        </w:tc>
      </w:tr>
      <w:tr w:rsidR="002020EF" w:rsidRPr="00620A04" w14:paraId="781E6FDA" w14:textId="77777777" w:rsidTr="008C4B99">
        <w:trPr>
          <w:trHeight w:val="286"/>
        </w:trPr>
        <w:tc>
          <w:tcPr>
            <w:tcW w:w="4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AD0693" w14:textId="77777777" w:rsidR="002020EF" w:rsidRPr="00620A04" w:rsidRDefault="002020EF" w:rsidP="008C4B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S</w:t>
            </w:r>
            <w:r w:rsidRPr="00620A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ampling days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E1FB2A" w14:textId="77777777" w:rsidR="002020EF" w:rsidRPr="00620A04" w:rsidRDefault="002020EF" w:rsidP="008C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20A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6D31DC" w14:textId="77777777" w:rsidR="002020EF" w:rsidRPr="00620A04" w:rsidRDefault="002020EF" w:rsidP="008C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20A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4</w:t>
            </w:r>
          </w:p>
        </w:tc>
      </w:tr>
      <w:tr w:rsidR="002020EF" w:rsidRPr="00620A04" w14:paraId="6BAEC753" w14:textId="77777777" w:rsidTr="008C4B99">
        <w:trPr>
          <w:trHeight w:val="286"/>
        </w:trPr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B60179" w14:textId="77777777" w:rsidR="002020EF" w:rsidRPr="00620A04" w:rsidRDefault="002020EF" w:rsidP="008C4B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S</w:t>
            </w:r>
            <w:r w:rsidRPr="00620A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ampling sites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6346F6" w14:textId="77777777" w:rsidR="002020EF" w:rsidRPr="00620A04" w:rsidRDefault="002020EF" w:rsidP="008C4B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620A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A63A90" w14:textId="77777777" w:rsidR="002020EF" w:rsidRPr="00620A04" w:rsidRDefault="002020EF" w:rsidP="008C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20A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216F12" w14:textId="77777777" w:rsidR="002020EF" w:rsidRPr="00620A04" w:rsidRDefault="002020EF" w:rsidP="008C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20A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</w:tr>
      <w:tr w:rsidR="002020EF" w:rsidRPr="00620A04" w14:paraId="39311055" w14:textId="77777777" w:rsidTr="008C4B99">
        <w:trPr>
          <w:trHeight w:val="286"/>
        </w:trPr>
        <w:tc>
          <w:tcPr>
            <w:tcW w:w="2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21A76D" w14:textId="77777777" w:rsidR="002020EF" w:rsidRPr="00620A04" w:rsidRDefault="002020EF" w:rsidP="008C4B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620A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Phytoplankton</w:t>
            </w:r>
          </w:p>
        </w:tc>
        <w:tc>
          <w:tcPr>
            <w:tcW w:w="2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20C635" w14:textId="77777777" w:rsidR="002020EF" w:rsidRPr="00620A04" w:rsidRDefault="002020EF" w:rsidP="008C4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20A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hytoplankton bioma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(chl-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)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620A0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H. akashiwo </w:t>
            </w:r>
            <w:r w:rsidRPr="00620A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density</w:t>
            </w:r>
          </w:p>
        </w:tc>
        <w:tc>
          <w:tcPr>
            <w:tcW w:w="4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60AF48" w14:textId="77777777" w:rsidR="002020EF" w:rsidRPr="00620A04" w:rsidRDefault="002020EF" w:rsidP="008C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20A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m intervals surface to bottom</w:t>
            </w:r>
          </w:p>
        </w:tc>
      </w:tr>
      <w:tr w:rsidR="002020EF" w:rsidRPr="00620A04" w14:paraId="09D0B37C" w14:textId="77777777" w:rsidTr="008C4B99">
        <w:trPr>
          <w:trHeight w:val="573"/>
        </w:trPr>
        <w:tc>
          <w:tcPr>
            <w:tcW w:w="2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4C690B" w14:textId="77777777" w:rsidR="002020EF" w:rsidRPr="00620A04" w:rsidRDefault="002020EF" w:rsidP="008C4B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620A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Environmental conditions</w:t>
            </w:r>
          </w:p>
        </w:tc>
        <w:tc>
          <w:tcPr>
            <w:tcW w:w="2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668E81" w14:textId="77777777" w:rsidR="002020EF" w:rsidRPr="00620A04" w:rsidRDefault="002020EF" w:rsidP="008C4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20A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emperature, salinity, turbidity, dissolved oxygen</w:t>
            </w:r>
          </w:p>
        </w:tc>
        <w:tc>
          <w:tcPr>
            <w:tcW w:w="44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75DDF5" w14:textId="77777777" w:rsidR="002020EF" w:rsidRPr="00620A04" w:rsidRDefault="002020EF" w:rsidP="008C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20A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m intervals</w:t>
            </w:r>
          </w:p>
        </w:tc>
      </w:tr>
      <w:tr w:rsidR="002020EF" w:rsidRPr="00620A04" w14:paraId="6FFA71E0" w14:textId="77777777" w:rsidTr="008C4B99">
        <w:trPr>
          <w:trHeight w:val="286"/>
        </w:trPr>
        <w:tc>
          <w:tcPr>
            <w:tcW w:w="210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682475B" w14:textId="77777777" w:rsidR="002020EF" w:rsidRPr="00620A04" w:rsidRDefault="002020EF" w:rsidP="008C4B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620A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Zo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plankton</w:t>
            </w:r>
            <w:r w:rsidRPr="00620A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 an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larval fish</w:t>
            </w:r>
            <w:r w:rsidRPr="00620A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 samples</w:t>
            </w:r>
          </w:p>
        </w:tc>
        <w:tc>
          <w:tcPr>
            <w:tcW w:w="2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F84772" w14:textId="77777777" w:rsidR="002020EF" w:rsidRPr="00620A04" w:rsidRDefault="002020EF" w:rsidP="008C4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20A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umber of sample depths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D9D501" w14:textId="77777777" w:rsidR="002020EF" w:rsidRPr="00620A04" w:rsidRDefault="002020EF" w:rsidP="008C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20A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CD531D" w14:textId="77777777" w:rsidR="002020EF" w:rsidRPr="00620A04" w:rsidRDefault="002020EF" w:rsidP="008C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20A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</w:tr>
      <w:tr w:rsidR="002020EF" w:rsidRPr="00620A04" w14:paraId="6D384353" w14:textId="77777777" w:rsidTr="008C4B99">
        <w:trPr>
          <w:trHeight w:val="286"/>
        </w:trPr>
        <w:tc>
          <w:tcPr>
            <w:tcW w:w="210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EF7F41" w14:textId="77777777" w:rsidR="002020EF" w:rsidRPr="00620A04" w:rsidRDefault="002020EF" w:rsidP="008C4B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F1DB91" w14:textId="77777777" w:rsidR="002020EF" w:rsidRPr="00620A04" w:rsidRDefault="002020EF" w:rsidP="008C4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20A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umber of samples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814CB9" w14:textId="77777777" w:rsidR="002020EF" w:rsidRPr="00620A04" w:rsidRDefault="002020EF" w:rsidP="008C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20A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8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694993" w14:textId="77777777" w:rsidR="002020EF" w:rsidRPr="00620A04" w:rsidRDefault="002020EF" w:rsidP="008C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20A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6</w:t>
            </w:r>
          </w:p>
        </w:tc>
      </w:tr>
      <w:tr w:rsidR="002020EF" w:rsidRPr="00620A04" w14:paraId="227AAF84" w14:textId="77777777" w:rsidTr="008C4B99">
        <w:trPr>
          <w:trHeight w:val="286"/>
        </w:trPr>
        <w:tc>
          <w:tcPr>
            <w:tcW w:w="210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7BA677" w14:textId="77777777" w:rsidR="002020EF" w:rsidRPr="00620A04" w:rsidRDefault="002020EF" w:rsidP="008C4B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ADD880" w14:textId="32FEA240" w:rsidR="002020EF" w:rsidRPr="00620A04" w:rsidRDefault="002020EF" w:rsidP="008C4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20A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Larval fish</w:t>
            </w:r>
          </w:p>
        </w:tc>
        <w:tc>
          <w:tcPr>
            <w:tcW w:w="4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57AC53" w14:textId="77777777" w:rsidR="002020EF" w:rsidRPr="00620A04" w:rsidRDefault="002020EF" w:rsidP="008C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620A0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G. aestuaria</w:t>
            </w:r>
          </w:p>
        </w:tc>
      </w:tr>
      <w:tr w:rsidR="002020EF" w:rsidRPr="00620A04" w14:paraId="767CC25D" w14:textId="77777777" w:rsidTr="008C4B99">
        <w:trPr>
          <w:trHeight w:val="286"/>
        </w:trPr>
        <w:tc>
          <w:tcPr>
            <w:tcW w:w="210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AC19BE" w14:textId="77777777" w:rsidR="002020EF" w:rsidRPr="00620A04" w:rsidRDefault="002020EF" w:rsidP="008C4B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64701C" w14:textId="77777777" w:rsidR="002020EF" w:rsidRPr="00620A04" w:rsidRDefault="002020EF" w:rsidP="008C4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20A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re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copepods</w:t>
            </w:r>
          </w:p>
        </w:tc>
        <w:tc>
          <w:tcPr>
            <w:tcW w:w="4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2D8CBC" w14:textId="77777777" w:rsidR="002020EF" w:rsidRPr="00620A04" w:rsidRDefault="002020EF" w:rsidP="008C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620A0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P. hessei, P. longipatella</w:t>
            </w:r>
          </w:p>
        </w:tc>
      </w:tr>
      <w:tr w:rsidR="002020EF" w:rsidRPr="00620A04" w14:paraId="14894889" w14:textId="77777777" w:rsidTr="008C4B99">
        <w:trPr>
          <w:trHeight w:val="286"/>
        </w:trPr>
        <w:tc>
          <w:tcPr>
            <w:tcW w:w="210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396F9C" w14:textId="77777777" w:rsidR="002020EF" w:rsidRPr="00620A04" w:rsidRDefault="002020EF" w:rsidP="008C4B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7B7708" w14:textId="77777777" w:rsidR="002020EF" w:rsidRPr="00620A04" w:rsidRDefault="002020EF" w:rsidP="008C4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20A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redato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mysids</w:t>
            </w:r>
          </w:p>
        </w:tc>
        <w:tc>
          <w:tcPr>
            <w:tcW w:w="4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92530E" w14:textId="77777777" w:rsidR="002020EF" w:rsidRPr="00620A04" w:rsidRDefault="002020EF" w:rsidP="008C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620A0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R. terranatalis</w:t>
            </w:r>
          </w:p>
        </w:tc>
      </w:tr>
      <w:tr w:rsidR="002020EF" w:rsidRPr="00620A04" w14:paraId="17E86BE8" w14:textId="77777777" w:rsidTr="008C4B99">
        <w:trPr>
          <w:trHeight w:val="286"/>
        </w:trPr>
        <w:tc>
          <w:tcPr>
            <w:tcW w:w="210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B05A67" w14:textId="77777777" w:rsidR="002020EF" w:rsidRPr="00620A04" w:rsidRDefault="002020EF" w:rsidP="008C4B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8908D2" w14:textId="77777777" w:rsidR="002020EF" w:rsidRPr="00620A04" w:rsidRDefault="002020EF" w:rsidP="008C4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20A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ompetitors</w:t>
            </w:r>
          </w:p>
        </w:tc>
        <w:tc>
          <w:tcPr>
            <w:tcW w:w="44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242D3E" w14:textId="77777777" w:rsidR="002020EF" w:rsidRPr="00620A04" w:rsidRDefault="002020EF" w:rsidP="008C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Adult </w:t>
            </w:r>
            <w:r w:rsidRPr="00620A0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M. wooldridgei</w:t>
            </w:r>
            <w:r w:rsidRPr="002936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Juvenile </w:t>
            </w:r>
            <w:r w:rsidRPr="00620A0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R. terranatali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 </w:t>
            </w:r>
          </w:p>
        </w:tc>
      </w:tr>
      <w:tr w:rsidR="002020EF" w:rsidRPr="00620A04" w14:paraId="394F0DA6" w14:textId="77777777" w:rsidTr="008C4B99">
        <w:trPr>
          <w:trHeight w:val="286"/>
        </w:trPr>
        <w:tc>
          <w:tcPr>
            <w:tcW w:w="210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A806897" w14:textId="77777777" w:rsidR="002020EF" w:rsidRPr="00620A04" w:rsidRDefault="002020EF" w:rsidP="008C4B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620A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RNA/DW analyses of larval </w:t>
            </w:r>
            <w:r w:rsidRPr="00620A0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ZA"/>
              </w:rPr>
              <w:t>G. aestuaria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39435F" w14:textId="77777777" w:rsidR="002020EF" w:rsidRPr="00620A04" w:rsidRDefault="002020EF" w:rsidP="008C4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20A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umber of individuals</w:t>
            </w:r>
          </w:p>
        </w:tc>
        <w:tc>
          <w:tcPr>
            <w:tcW w:w="44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DA572D" w14:textId="77777777" w:rsidR="002020EF" w:rsidRPr="00620A04" w:rsidRDefault="002020EF" w:rsidP="008C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20A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 per sampling day</w:t>
            </w:r>
          </w:p>
        </w:tc>
      </w:tr>
      <w:tr w:rsidR="002020EF" w:rsidRPr="00620A04" w14:paraId="4CCFED05" w14:textId="77777777" w:rsidTr="008C2713">
        <w:trPr>
          <w:trHeight w:val="296"/>
        </w:trPr>
        <w:tc>
          <w:tcPr>
            <w:tcW w:w="210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8CB6AE7" w14:textId="77777777" w:rsidR="002020EF" w:rsidRPr="00620A04" w:rsidRDefault="002020EF" w:rsidP="008C4B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7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1ED0F257" w14:textId="77777777" w:rsidR="002020EF" w:rsidRPr="00620A04" w:rsidRDefault="002020EF" w:rsidP="008C4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20A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in - Max size of larvae</w:t>
            </w:r>
          </w:p>
        </w:tc>
        <w:tc>
          <w:tcPr>
            <w:tcW w:w="442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50EDC5F3" w14:textId="77777777" w:rsidR="002020EF" w:rsidRPr="00620A04" w:rsidRDefault="002020EF" w:rsidP="008C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20A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 - 16 mm (Flexion/Postflexion)</w:t>
            </w:r>
          </w:p>
        </w:tc>
      </w:tr>
    </w:tbl>
    <w:p w14:paraId="61A40B1A" w14:textId="77777777" w:rsidR="002020EF" w:rsidRPr="002020EF" w:rsidRDefault="002020EF" w:rsidP="002020EF"/>
    <w:sectPr w:rsidR="002020EF" w:rsidRPr="002020EF" w:rsidSect="00556E07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A04"/>
    <w:rsid w:val="000D40F1"/>
    <w:rsid w:val="002020EF"/>
    <w:rsid w:val="0029363A"/>
    <w:rsid w:val="002B5B42"/>
    <w:rsid w:val="00333F7A"/>
    <w:rsid w:val="00382CF8"/>
    <w:rsid w:val="004F4DA1"/>
    <w:rsid w:val="00500BDA"/>
    <w:rsid w:val="00527549"/>
    <w:rsid w:val="00536E58"/>
    <w:rsid w:val="00556E07"/>
    <w:rsid w:val="00620A04"/>
    <w:rsid w:val="006E016A"/>
    <w:rsid w:val="008C2713"/>
    <w:rsid w:val="008D00E7"/>
    <w:rsid w:val="00AC7F56"/>
    <w:rsid w:val="00B36130"/>
    <w:rsid w:val="00D2486C"/>
    <w:rsid w:val="00D321F6"/>
    <w:rsid w:val="00E0233A"/>
    <w:rsid w:val="00E26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F035045"/>
  <w15:chartTrackingRefBased/>
  <w15:docId w15:val="{30A03488-7A15-4C35-A5A2-2B4228A64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016A"/>
    <w:pPr>
      <w:spacing w:line="360" w:lineRule="auto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20A04"/>
    <w:pPr>
      <w:spacing w:after="200" w:line="276" w:lineRule="auto"/>
    </w:pPr>
    <w:rPr>
      <w:rFonts w:ascii="Times New Roman" w:hAnsi="Times New Roman" w:cs="Arial"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224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EFB8AD-9D1F-4437-85DA-EB4885FFE3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33</Words>
  <Characters>761</Characters>
  <Application>Microsoft Office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yn Smit</dc:creator>
  <cp:keywords/>
  <dc:description/>
  <cp:lastModifiedBy>Taryn Smit</cp:lastModifiedBy>
  <cp:revision>18</cp:revision>
  <dcterms:created xsi:type="dcterms:W3CDTF">2023-02-27T20:58:00Z</dcterms:created>
  <dcterms:modified xsi:type="dcterms:W3CDTF">2023-03-02T16:42:00Z</dcterms:modified>
</cp:coreProperties>
</file>